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5471" w14:textId="657B6240" w:rsidR="00CB3B23" w:rsidRDefault="001E550B">
      <w:pPr>
        <w:rPr>
          <w:b/>
          <w:u w:val="single"/>
        </w:rPr>
      </w:pPr>
      <w:r>
        <w:rPr>
          <w:b/>
          <w:u w:val="single"/>
        </w:rPr>
        <w:t>Initial t</w:t>
      </w:r>
      <w:r w:rsidR="00996262" w:rsidRPr="00996262">
        <w:rPr>
          <w:b/>
          <w:u w:val="single"/>
        </w:rPr>
        <w:t xml:space="preserve">hemes &amp; </w:t>
      </w:r>
      <w:r>
        <w:rPr>
          <w:b/>
          <w:u w:val="single"/>
        </w:rPr>
        <w:t>s</w:t>
      </w:r>
      <w:r w:rsidR="00CB3B23">
        <w:rPr>
          <w:b/>
          <w:u w:val="single"/>
        </w:rPr>
        <w:t>ub</w:t>
      </w:r>
      <w:r>
        <w:rPr>
          <w:b/>
          <w:u w:val="single"/>
        </w:rPr>
        <w:t>-</w:t>
      </w:r>
      <w:r w:rsidR="00CB3B23">
        <w:rPr>
          <w:b/>
          <w:u w:val="single"/>
        </w:rPr>
        <w:t>themes</w:t>
      </w:r>
    </w:p>
    <w:p w14:paraId="1AD14DF1" w14:textId="77777777" w:rsidR="00996262" w:rsidRDefault="00996262">
      <w:pPr>
        <w:rPr>
          <w:b/>
          <w:u w:val="single"/>
        </w:rPr>
      </w:pPr>
    </w:p>
    <w:tbl>
      <w:tblPr>
        <w:tblStyle w:val="TableGrid"/>
        <w:tblW w:w="14289" w:type="dxa"/>
        <w:tblLook w:val="04A0" w:firstRow="1" w:lastRow="0" w:firstColumn="1" w:lastColumn="0" w:noHBand="0" w:noVBand="1"/>
      </w:tblPr>
      <w:tblGrid>
        <w:gridCol w:w="4649"/>
        <w:gridCol w:w="3710"/>
        <w:gridCol w:w="5930"/>
      </w:tblGrid>
      <w:tr w:rsidR="001E550B" w:rsidRPr="00996262" w14:paraId="65BE4E26" w14:textId="77777777" w:rsidTr="001E550B">
        <w:tc>
          <w:tcPr>
            <w:tcW w:w="4649" w:type="dxa"/>
            <w:shd w:val="clear" w:color="auto" w:fill="DEEAF6" w:themeFill="accent1" w:themeFillTint="33"/>
          </w:tcPr>
          <w:p w14:paraId="2F7A91BA" w14:textId="6BA3AFF5" w:rsidR="001E550B" w:rsidRPr="00996262" w:rsidRDefault="001E550B" w:rsidP="00996262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Theme 1 </w:t>
            </w:r>
            <w:r w:rsidRPr="00996262">
              <w:rPr>
                <w:rFonts w:cs="Calibri"/>
                <w:b/>
                <w:bCs/>
              </w:rPr>
              <w:t xml:space="preserve">Community </w:t>
            </w:r>
            <w:r>
              <w:rPr>
                <w:rFonts w:cs="Calibri"/>
                <w:b/>
                <w:bCs/>
              </w:rPr>
              <w:t>responses &amp; experiences</w:t>
            </w:r>
          </w:p>
        </w:tc>
        <w:tc>
          <w:tcPr>
            <w:tcW w:w="3710" w:type="dxa"/>
            <w:shd w:val="clear" w:color="auto" w:fill="DEEAF6" w:themeFill="accent1" w:themeFillTint="33"/>
          </w:tcPr>
          <w:p w14:paraId="0C355614" w14:textId="08BF94E8" w:rsidR="001E550B" w:rsidRPr="00996262" w:rsidRDefault="001E550B" w:rsidP="00FF058B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heme 2 A</w:t>
            </w:r>
            <w:r w:rsidRPr="00996262">
              <w:rPr>
                <w:rFonts w:cs="Calibri"/>
                <w:b/>
                <w:bCs/>
              </w:rPr>
              <w:t>ccess to healthcare services</w:t>
            </w:r>
          </w:p>
        </w:tc>
        <w:tc>
          <w:tcPr>
            <w:tcW w:w="5930" w:type="dxa"/>
            <w:shd w:val="clear" w:color="auto" w:fill="DEEAF6" w:themeFill="accent1" w:themeFillTint="33"/>
          </w:tcPr>
          <w:p w14:paraId="7533F802" w14:textId="04C7E4C9" w:rsidR="001E550B" w:rsidRPr="00996262" w:rsidRDefault="001E550B" w:rsidP="00FF058B">
            <w:pPr>
              <w:spacing w:before="100" w:beforeAutospacing="1" w:after="100" w:afterAutospacing="1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Theme 3 </w:t>
            </w:r>
            <w:r w:rsidRPr="00996262">
              <w:rPr>
                <w:rFonts w:cs="Calibri"/>
                <w:b/>
                <w:bCs/>
                <w:color w:val="000000"/>
              </w:rPr>
              <w:t>Operational and logistical factors around pandemic respon</w:t>
            </w:r>
            <w:r>
              <w:rPr>
                <w:rFonts w:cs="Calibri"/>
                <w:b/>
                <w:bCs/>
                <w:color w:val="000000"/>
              </w:rPr>
              <w:t>s</w:t>
            </w:r>
            <w:r w:rsidRPr="00996262">
              <w:rPr>
                <w:rFonts w:cs="Calibri"/>
                <w:b/>
                <w:bCs/>
                <w:color w:val="000000"/>
              </w:rPr>
              <w:t>e</w:t>
            </w:r>
          </w:p>
        </w:tc>
      </w:tr>
      <w:tr w:rsidR="00996262" w:rsidRPr="00996262" w14:paraId="5EB0FB42" w14:textId="77777777" w:rsidTr="001E550B">
        <w:tc>
          <w:tcPr>
            <w:tcW w:w="4649" w:type="dxa"/>
          </w:tcPr>
          <w:p w14:paraId="43E40A5C" w14:textId="70CA7780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V</w:t>
            </w:r>
            <w:r w:rsidR="00996262" w:rsidRPr="00996262">
              <w:rPr>
                <w:rFonts w:cs="Calibri"/>
              </w:rPr>
              <w:t>alue of community / community approaches (community organisations, comm leaders/champions)</w:t>
            </w:r>
          </w:p>
          <w:p w14:paraId="1E6E3EE5" w14:textId="0DC6F86B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V</w:t>
            </w:r>
            <w:r w:rsidR="00996262" w:rsidRPr="00996262">
              <w:rPr>
                <w:rFonts w:cs="Calibri"/>
              </w:rPr>
              <w:t>ariation within communities</w:t>
            </w:r>
          </w:p>
          <w:p w14:paraId="066F9802" w14:textId="53511E00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C</w:t>
            </w:r>
            <w:r w:rsidR="00996262" w:rsidRPr="00996262">
              <w:rPr>
                <w:rFonts w:cs="Calibri"/>
              </w:rPr>
              <w:t>ommunity/family tension</w:t>
            </w:r>
          </w:p>
          <w:p w14:paraId="02273CC7" w14:textId="09E3EA40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="00996262" w:rsidRPr="00996262">
              <w:rPr>
                <w:rFonts w:cs="Calibri"/>
              </w:rPr>
              <w:t>ension/divisions between communities</w:t>
            </w:r>
          </w:p>
          <w:p w14:paraId="36534CAD" w14:textId="60B598F0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C</w:t>
            </w:r>
            <w:r w:rsidR="00996262" w:rsidRPr="00996262">
              <w:rPr>
                <w:rFonts w:cs="Calibri"/>
              </w:rPr>
              <w:t>ommunity resilience</w:t>
            </w:r>
          </w:p>
          <w:p w14:paraId="34B14D09" w14:textId="23513B12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C</w:t>
            </w:r>
            <w:r w:rsidR="00996262" w:rsidRPr="00996262">
              <w:rPr>
                <w:rFonts w:cs="Calibri"/>
              </w:rPr>
              <w:t>ollective trauma (racial, grief)</w:t>
            </w:r>
          </w:p>
          <w:p w14:paraId="10E527FE" w14:textId="72649D82" w:rsidR="00996262" w:rsidRPr="00996262" w:rsidRDefault="001E550B" w:rsidP="00996262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G</w:t>
            </w:r>
            <w:r w:rsidR="00996262" w:rsidRPr="00996262">
              <w:rPr>
                <w:rFonts w:cs="Calibri"/>
              </w:rPr>
              <w:t>endered responses (caring, support)</w:t>
            </w:r>
          </w:p>
          <w:p w14:paraId="02309034" w14:textId="77777777" w:rsidR="00996262" w:rsidRPr="00996262" w:rsidRDefault="00996262" w:rsidP="00812CAC">
            <w:pPr>
              <w:rPr>
                <w:rFonts w:cs="Calibri"/>
              </w:rPr>
            </w:pPr>
          </w:p>
        </w:tc>
        <w:tc>
          <w:tcPr>
            <w:tcW w:w="3710" w:type="dxa"/>
          </w:tcPr>
          <w:p w14:paraId="083F33DB" w14:textId="73B7FAFA" w:rsidR="00FF058B" w:rsidRPr="00996262" w:rsidRDefault="001E550B" w:rsidP="00FF058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Lack of access t</w:t>
            </w:r>
            <w:r w:rsidR="00FF058B" w:rsidRPr="00996262">
              <w:rPr>
                <w:rFonts w:cs="Calibri"/>
              </w:rPr>
              <w:t>o specialist services (e.g. mental health, coma support)</w:t>
            </w:r>
          </w:p>
          <w:p w14:paraId="7BB50A88" w14:textId="4DB9DD35" w:rsidR="00FF058B" w:rsidRPr="00996262" w:rsidRDefault="001E550B" w:rsidP="00FF058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Lack of access t</w:t>
            </w:r>
            <w:r w:rsidR="00FF058B" w:rsidRPr="00996262">
              <w:rPr>
                <w:rFonts w:cs="Calibri"/>
              </w:rPr>
              <w:t>o routine and general health services (e.g. GP)</w:t>
            </w:r>
          </w:p>
          <w:p w14:paraId="6B620987" w14:textId="77777777" w:rsidR="00FF058B" w:rsidRPr="00996262" w:rsidRDefault="00FF058B" w:rsidP="00FF058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cs="Calibri"/>
              </w:rPr>
            </w:pPr>
            <w:r w:rsidRPr="00996262">
              <w:rPr>
                <w:rFonts w:cs="Calibri"/>
              </w:rPr>
              <w:t>Experiences of care during pandemic</w:t>
            </w:r>
          </w:p>
          <w:p w14:paraId="4C38695B" w14:textId="5A1FD67C" w:rsidR="000A2627" w:rsidRPr="00996262" w:rsidRDefault="000A2627" w:rsidP="000A2627">
            <w:pPr>
              <w:spacing w:line="256" w:lineRule="auto"/>
              <w:contextualSpacing/>
              <w:rPr>
                <w:rFonts w:cs="Calibri"/>
              </w:rPr>
            </w:pPr>
          </w:p>
        </w:tc>
        <w:tc>
          <w:tcPr>
            <w:tcW w:w="5930" w:type="dxa"/>
          </w:tcPr>
          <w:p w14:paraId="7F16B16C" w14:textId="7EF6C42B" w:rsidR="00FF058B" w:rsidRPr="00996262" w:rsidRDefault="001E550B" w:rsidP="00FF058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</w:t>
            </w:r>
            <w:r w:rsidR="00FF058B" w:rsidRPr="00996262">
              <w:rPr>
                <w:rFonts w:cs="Calibri"/>
                <w:color w:val="000000"/>
              </w:rPr>
              <w:t>alue of community approaches (community champions/organisations</w:t>
            </w:r>
          </w:p>
          <w:p w14:paraId="24A178FE" w14:textId="6F175A28" w:rsidR="00FF058B" w:rsidRPr="00996262" w:rsidRDefault="001E550B" w:rsidP="00FF058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  <w:r w:rsidR="00FF058B" w:rsidRPr="00996262">
              <w:rPr>
                <w:rFonts w:cs="Calibri"/>
                <w:color w:val="000000"/>
              </w:rPr>
              <w:t xml:space="preserve">odels of delivery of rollout, </w:t>
            </w:r>
          </w:p>
          <w:p w14:paraId="61AB77EC" w14:textId="5AAE461E" w:rsidR="00FF058B" w:rsidRPr="00996262" w:rsidRDefault="001E550B" w:rsidP="00FF058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</w:t>
            </w:r>
            <w:r w:rsidR="00FF058B" w:rsidRPr="00996262">
              <w:rPr>
                <w:rFonts w:cs="Calibri"/>
                <w:color w:val="000000"/>
              </w:rPr>
              <w:t>ogistical challenges,</w:t>
            </w:r>
          </w:p>
          <w:p w14:paraId="0A2475CD" w14:textId="19459B21" w:rsidR="00FF058B" w:rsidRPr="00996262" w:rsidRDefault="001E550B" w:rsidP="00FF058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  <w:r w:rsidR="00FF058B" w:rsidRPr="00996262">
              <w:rPr>
                <w:rFonts w:cs="Calibri"/>
                <w:color w:val="000000"/>
              </w:rPr>
              <w:t>ommissioning challenges</w:t>
            </w:r>
          </w:p>
          <w:p w14:paraId="33C7DD84" w14:textId="77777777" w:rsidR="00FF058B" w:rsidRPr="00996262" w:rsidRDefault="00FF058B" w:rsidP="00FF058B">
            <w:pPr>
              <w:numPr>
                <w:ilvl w:val="0"/>
                <w:numId w:val="5"/>
              </w:numPr>
              <w:shd w:val="clear" w:color="auto" w:fill="FFFFFF"/>
              <w:rPr>
                <w:rFonts w:cs="Calibri"/>
                <w:color w:val="000000"/>
                <w:lang w:eastAsia="en-GB"/>
              </w:rPr>
            </w:pPr>
            <w:r w:rsidRPr="00996262">
              <w:rPr>
                <w:rFonts w:cs="Calibri"/>
                <w:color w:val="000000"/>
                <w:bdr w:val="none" w:sz="0" w:space="0" w:color="auto" w:frame="1"/>
                <w:lang w:eastAsia="en-GB"/>
              </w:rPr>
              <w:t>Organisational/institutional barriers (vaccine rollout;  support packages)</w:t>
            </w:r>
          </w:p>
          <w:p w14:paraId="1589D298" w14:textId="77777777" w:rsidR="00FF058B" w:rsidRPr="00996262" w:rsidRDefault="00FF058B" w:rsidP="00FF058B">
            <w:pPr>
              <w:numPr>
                <w:ilvl w:val="0"/>
                <w:numId w:val="5"/>
              </w:numPr>
              <w:shd w:val="clear" w:color="auto" w:fill="FFFFFF"/>
              <w:rPr>
                <w:rFonts w:cs="Calibri"/>
                <w:color w:val="000000"/>
                <w:lang w:eastAsia="en-GB"/>
              </w:rPr>
            </w:pPr>
            <w:r w:rsidRPr="00996262">
              <w:rPr>
                <w:rFonts w:cs="Calibri"/>
                <w:color w:val="000000"/>
                <w:lang w:eastAsia="en-GB"/>
              </w:rPr>
              <w:t>Learning? Flexible approaches to delivery?</w:t>
            </w:r>
          </w:p>
          <w:p w14:paraId="7CB2493F" w14:textId="5B5F9933" w:rsidR="00F55151" w:rsidRPr="00996262" w:rsidRDefault="00F55151" w:rsidP="00F55151">
            <w:pPr>
              <w:tabs>
                <w:tab w:val="left" w:pos="7371"/>
              </w:tabs>
              <w:rPr>
                <w:rFonts w:cs="Calibri"/>
              </w:rPr>
            </w:pPr>
          </w:p>
        </w:tc>
      </w:tr>
    </w:tbl>
    <w:p w14:paraId="4F75978B" w14:textId="24E0D8EF" w:rsidR="00996262" w:rsidRPr="001E550B" w:rsidRDefault="001E550B" w:rsidP="001E550B">
      <w:pPr>
        <w:rPr>
          <w:bCs/>
          <w:sz w:val="16"/>
          <w:szCs w:val="16"/>
        </w:rPr>
      </w:pPr>
      <w:r w:rsidRPr="001E550B">
        <w:rPr>
          <w:bCs/>
          <w:sz w:val="16"/>
          <w:szCs w:val="16"/>
        </w:rPr>
        <w:t xml:space="preserve">*only </w:t>
      </w:r>
      <w:r>
        <w:rPr>
          <w:bCs/>
          <w:sz w:val="16"/>
          <w:szCs w:val="16"/>
        </w:rPr>
        <w:t>initial</w:t>
      </w:r>
      <w:r w:rsidRPr="001E550B">
        <w:rPr>
          <w:bCs/>
          <w:sz w:val="16"/>
          <w:szCs w:val="16"/>
        </w:rPr>
        <w:t xml:space="preserve"> themes </w:t>
      </w:r>
      <w:r>
        <w:rPr>
          <w:bCs/>
          <w:sz w:val="16"/>
          <w:szCs w:val="16"/>
        </w:rPr>
        <w:t>relevant</w:t>
      </w:r>
      <w:r w:rsidRPr="001E550B">
        <w:rPr>
          <w:bCs/>
          <w:sz w:val="16"/>
          <w:szCs w:val="16"/>
        </w:rPr>
        <w:t xml:space="preserve"> to below are includes in the table above for clarity</w:t>
      </w:r>
    </w:p>
    <w:p w14:paraId="18DCB978" w14:textId="3F6CBCEA" w:rsidR="001E550B" w:rsidRDefault="001E550B">
      <w:pPr>
        <w:rPr>
          <w:b/>
          <w:u w:val="single"/>
        </w:rPr>
      </w:pPr>
      <w:r>
        <w:rPr>
          <w:b/>
          <w:u w:val="single"/>
        </w:rPr>
        <w:t>Final set of themes</w:t>
      </w:r>
    </w:p>
    <w:tbl>
      <w:tblPr>
        <w:tblStyle w:val="TableGrid"/>
        <w:tblW w:w="14289" w:type="dxa"/>
        <w:tblLook w:val="04A0" w:firstRow="1" w:lastRow="0" w:firstColumn="1" w:lastColumn="0" w:noHBand="0" w:noVBand="1"/>
      </w:tblPr>
      <w:tblGrid>
        <w:gridCol w:w="4649"/>
        <w:gridCol w:w="3710"/>
        <w:gridCol w:w="5930"/>
      </w:tblGrid>
      <w:tr w:rsidR="001E550B" w:rsidRPr="00996262" w14:paraId="0DD1996A" w14:textId="77777777" w:rsidTr="007A51C2">
        <w:tc>
          <w:tcPr>
            <w:tcW w:w="4649" w:type="dxa"/>
            <w:shd w:val="clear" w:color="auto" w:fill="DEEAF6" w:themeFill="accent1" w:themeFillTint="33"/>
          </w:tcPr>
          <w:p w14:paraId="0A758655" w14:textId="7D28962B" w:rsidR="001E550B" w:rsidRPr="00996262" w:rsidRDefault="001E550B" w:rsidP="007A51C2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heme 1: Unmet needs of local communities during pandemic</w:t>
            </w:r>
          </w:p>
        </w:tc>
        <w:tc>
          <w:tcPr>
            <w:tcW w:w="3710" w:type="dxa"/>
            <w:shd w:val="clear" w:color="auto" w:fill="DEEAF6" w:themeFill="accent1" w:themeFillTint="33"/>
          </w:tcPr>
          <w:p w14:paraId="59AF301D" w14:textId="10C40312" w:rsidR="001E550B" w:rsidRPr="00996262" w:rsidRDefault="001E550B" w:rsidP="007A51C2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heme 2 value of community led-approaches during pandemic</w:t>
            </w:r>
          </w:p>
        </w:tc>
        <w:tc>
          <w:tcPr>
            <w:tcW w:w="5930" w:type="dxa"/>
            <w:shd w:val="clear" w:color="auto" w:fill="DEEAF6" w:themeFill="accent1" w:themeFillTint="33"/>
          </w:tcPr>
          <w:p w14:paraId="30D59C15" w14:textId="6679498A" w:rsidR="001E550B" w:rsidRPr="00996262" w:rsidRDefault="001E550B" w:rsidP="007A51C2">
            <w:pPr>
              <w:spacing w:before="100" w:beforeAutospacing="1" w:after="100" w:afterAutospacing="1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Theme 3 </w:t>
            </w:r>
            <w:r w:rsidRPr="00996262">
              <w:rPr>
                <w:rFonts w:cs="Calibri"/>
                <w:b/>
                <w:bCs/>
                <w:color w:val="000000"/>
              </w:rPr>
              <w:t xml:space="preserve">Operational and logistical </w:t>
            </w:r>
            <w:r w:rsidR="00F94EF0">
              <w:rPr>
                <w:rFonts w:cs="Calibri"/>
                <w:b/>
                <w:bCs/>
                <w:color w:val="000000"/>
              </w:rPr>
              <w:t>barriers</w:t>
            </w:r>
            <w:r w:rsidRPr="00996262"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</w:rPr>
              <w:t>to community-based</w:t>
            </w:r>
            <w:r w:rsidR="00F94EF0">
              <w:rPr>
                <w:rFonts w:cs="Calibri"/>
                <w:b/>
                <w:bCs/>
                <w:color w:val="000000"/>
              </w:rPr>
              <w:t xml:space="preserve"> pandemic responses</w:t>
            </w:r>
          </w:p>
        </w:tc>
      </w:tr>
      <w:tr w:rsidR="001E550B" w:rsidRPr="00996262" w14:paraId="5CCCBBD4" w14:textId="77777777" w:rsidTr="007A51C2">
        <w:tc>
          <w:tcPr>
            <w:tcW w:w="4649" w:type="dxa"/>
          </w:tcPr>
          <w:p w14:paraId="40D283BE" w14:textId="77777777" w:rsidR="001E550B" w:rsidRPr="00996262" w:rsidRDefault="001E550B" w:rsidP="001E550B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Lack of access t</w:t>
            </w:r>
            <w:r w:rsidRPr="00996262">
              <w:rPr>
                <w:rFonts w:cs="Calibri"/>
              </w:rPr>
              <w:t>o specialist services (e.g. mental health, coma support)</w:t>
            </w:r>
          </w:p>
          <w:p w14:paraId="6714E849" w14:textId="77777777" w:rsidR="001E550B" w:rsidRPr="00996262" w:rsidRDefault="001E550B" w:rsidP="001E550B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>
              <w:rPr>
                <w:rFonts w:cs="Calibri"/>
              </w:rPr>
              <w:t>Lack of access t</w:t>
            </w:r>
            <w:r w:rsidRPr="00996262">
              <w:rPr>
                <w:rFonts w:cs="Calibri"/>
              </w:rPr>
              <w:t>o routine and general health services (e.g. GP)</w:t>
            </w:r>
          </w:p>
          <w:p w14:paraId="282037AD" w14:textId="77777777" w:rsidR="001E550B" w:rsidRPr="00996262" w:rsidRDefault="001E550B" w:rsidP="001E550B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</w:rPr>
            </w:pPr>
            <w:r w:rsidRPr="00996262">
              <w:rPr>
                <w:rFonts w:cs="Calibri"/>
              </w:rPr>
              <w:t>Experiences of care during pandemic</w:t>
            </w:r>
          </w:p>
          <w:p w14:paraId="200910A4" w14:textId="77777777" w:rsidR="001E550B" w:rsidRPr="00996262" w:rsidRDefault="001E550B" w:rsidP="001E550B">
            <w:pPr>
              <w:spacing w:line="256" w:lineRule="auto"/>
              <w:ind w:left="720"/>
              <w:contextualSpacing/>
              <w:rPr>
                <w:rFonts w:cs="Calibri"/>
              </w:rPr>
            </w:pPr>
          </w:p>
        </w:tc>
        <w:tc>
          <w:tcPr>
            <w:tcW w:w="3710" w:type="dxa"/>
          </w:tcPr>
          <w:p w14:paraId="5F451F40" w14:textId="1AC610C3" w:rsidR="001E550B" w:rsidRPr="001E550B" w:rsidRDefault="001E550B" w:rsidP="001E550B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</w:rPr>
              <w:t>V</w:t>
            </w:r>
            <w:r w:rsidRPr="00996262">
              <w:rPr>
                <w:rFonts w:cs="Calibri"/>
              </w:rPr>
              <w:t xml:space="preserve">alue of community / community approaches </w:t>
            </w:r>
            <w:r>
              <w:rPr>
                <w:rFonts w:cs="Calibri"/>
              </w:rPr>
              <w:t>– wider pandemic response</w:t>
            </w:r>
          </w:p>
          <w:p w14:paraId="0AA3AF19" w14:textId="60C9BB61" w:rsidR="001E550B" w:rsidRPr="001E550B" w:rsidRDefault="001E550B" w:rsidP="001E550B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V</w:t>
            </w:r>
            <w:r w:rsidRPr="001E550B">
              <w:rPr>
                <w:rFonts w:cs="Calibri"/>
                <w:b/>
                <w:bCs/>
                <w:color w:val="000000"/>
              </w:rPr>
              <w:t>alue of community approaches (community champions/organisations for vaccine rollout</w:t>
            </w:r>
          </w:p>
        </w:tc>
        <w:tc>
          <w:tcPr>
            <w:tcW w:w="5930" w:type="dxa"/>
          </w:tcPr>
          <w:p w14:paraId="26687D7C" w14:textId="7752B8FF" w:rsidR="001E550B" w:rsidRPr="00996262" w:rsidRDefault="001E550B" w:rsidP="007A51C2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</w:t>
            </w:r>
            <w:r w:rsidRPr="00996262">
              <w:rPr>
                <w:rFonts w:cs="Calibri"/>
                <w:color w:val="000000"/>
              </w:rPr>
              <w:t xml:space="preserve">odels of delivery of rollout, </w:t>
            </w:r>
          </w:p>
          <w:p w14:paraId="11A2B4F9" w14:textId="1D012909" w:rsidR="001E550B" w:rsidRPr="00996262" w:rsidRDefault="001E550B" w:rsidP="007A51C2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</w:t>
            </w:r>
            <w:r w:rsidRPr="00996262">
              <w:rPr>
                <w:rFonts w:cs="Calibri"/>
                <w:color w:val="000000"/>
              </w:rPr>
              <w:t>ogistical challenges,</w:t>
            </w:r>
          </w:p>
          <w:p w14:paraId="2A056D67" w14:textId="425436E5" w:rsidR="001E550B" w:rsidRPr="00996262" w:rsidRDefault="001E550B" w:rsidP="007A51C2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  <w:r w:rsidRPr="00996262">
              <w:rPr>
                <w:rFonts w:cs="Calibri"/>
                <w:color w:val="000000"/>
              </w:rPr>
              <w:t>ommissioning challenges</w:t>
            </w:r>
          </w:p>
          <w:p w14:paraId="2D42E40F" w14:textId="77777777" w:rsidR="001E550B" w:rsidRPr="00996262" w:rsidRDefault="001E550B" w:rsidP="007A51C2">
            <w:pPr>
              <w:numPr>
                <w:ilvl w:val="0"/>
                <w:numId w:val="5"/>
              </w:numPr>
              <w:shd w:val="clear" w:color="auto" w:fill="FFFFFF"/>
              <w:rPr>
                <w:rFonts w:cs="Calibri"/>
                <w:color w:val="000000"/>
                <w:lang w:eastAsia="en-GB"/>
              </w:rPr>
            </w:pPr>
            <w:r w:rsidRPr="00996262">
              <w:rPr>
                <w:rFonts w:cs="Calibri"/>
                <w:color w:val="000000"/>
                <w:bdr w:val="none" w:sz="0" w:space="0" w:color="auto" w:frame="1"/>
                <w:lang w:eastAsia="en-GB"/>
              </w:rPr>
              <w:t>Organisational/institutional barriers (vaccine rollout;  support packages)</w:t>
            </w:r>
          </w:p>
          <w:p w14:paraId="7A33CC8B" w14:textId="634B6FAF" w:rsidR="001E550B" w:rsidRPr="001E550B" w:rsidRDefault="001E550B" w:rsidP="007A51C2">
            <w:pPr>
              <w:numPr>
                <w:ilvl w:val="0"/>
                <w:numId w:val="5"/>
              </w:numPr>
              <w:shd w:val="clear" w:color="auto" w:fill="FFFFFF"/>
              <w:rPr>
                <w:rFonts w:cs="Calibri"/>
                <w:b/>
                <w:bCs/>
                <w:color w:val="000000"/>
                <w:lang w:eastAsia="en-GB"/>
              </w:rPr>
            </w:pPr>
            <w:r w:rsidRPr="001E550B">
              <w:rPr>
                <w:rFonts w:cs="Calibri"/>
                <w:b/>
                <w:bCs/>
                <w:color w:val="000000"/>
                <w:lang w:eastAsia="en-GB"/>
              </w:rPr>
              <w:t>Learning from the pandemic response</w:t>
            </w:r>
          </w:p>
          <w:p w14:paraId="303ADA12" w14:textId="77777777" w:rsidR="001E550B" w:rsidRPr="00996262" w:rsidRDefault="001E550B" w:rsidP="007A51C2">
            <w:pPr>
              <w:tabs>
                <w:tab w:val="left" w:pos="7371"/>
              </w:tabs>
              <w:rPr>
                <w:rFonts w:cs="Calibri"/>
              </w:rPr>
            </w:pPr>
          </w:p>
        </w:tc>
      </w:tr>
    </w:tbl>
    <w:p w14:paraId="70CA6580" w14:textId="18FB7EBD" w:rsidR="001E550B" w:rsidRPr="001E550B" w:rsidRDefault="001E550B">
      <w:pPr>
        <w:rPr>
          <w:bCs/>
          <w:sz w:val="16"/>
          <w:szCs w:val="16"/>
        </w:rPr>
      </w:pPr>
      <w:r w:rsidRPr="001E550B">
        <w:rPr>
          <w:bCs/>
          <w:sz w:val="16"/>
          <w:szCs w:val="16"/>
        </w:rPr>
        <w:t>*sub-themes which appear as separate heading</w:t>
      </w:r>
      <w:r>
        <w:rPr>
          <w:bCs/>
          <w:sz w:val="16"/>
          <w:szCs w:val="16"/>
        </w:rPr>
        <w:t>s</w:t>
      </w:r>
      <w:r w:rsidRPr="001E550B">
        <w:rPr>
          <w:bCs/>
          <w:sz w:val="16"/>
          <w:szCs w:val="16"/>
        </w:rPr>
        <w:t xml:space="preserve"> in the results </w:t>
      </w:r>
      <w:r>
        <w:rPr>
          <w:bCs/>
          <w:sz w:val="16"/>
          <w:szCs w:val="16"/>
        </w:rPr>
        <w:t xml:space="preserve">section </w:t>
      </w:r>
      <w:r w:rsidRPr="001E550B">
        <w:rPr>
          <w:bCs/>
          <w:sz w:val="16"/>
          <w:szCs w:val="16"/>
        </w:rPr>
        <w:t>are in highlighted in bold</w:t>
      </w:r>
    </w:p>
    <w:sectPr w:rsidR="001E550B" w:rsidRPr="001E550B" w:rsidSect="009C25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5521" w14:textId="77777777" w:rsidR="009C25AE" w:rsidRDefault="009C25AE" w:rsidP="001E550B">
      <w:pPr>
        <w:spacing w:after="0" w:line="240" w:lineRule="auto"/>
      </w:pPr>
      <w:r>
        <w:separator/>
      </w:r>
    </w:p>
  </w:endnote>
  <w:endnote w:type="continuationSeparator" w:id="0">
    <w:p w14:paraId="0B25BFC1" w14:textId="77777777" w:rsidR="009C25AE" w:rsidRDefault="009C25AE" w:rsidP="001E5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19460" w14:textId="77777777" w:rsidR="009C25AE" w:rsidRDefault="009C25AE" w:rsidP="001E550B">
      <w:pPr>
        <w:spacing w:after="0" w:line="240" w:lineRule="auto"/>
      </w:pPr>
      <w:r>
        <w:separator/>
      </w:r>
    </w:p>
  </w:footnote>
  <w:footnote w:type="continuationSeparator" w:id="0">
    <w:p w14:paraId="523669A9" w14:textId="77777777" w:rsidR="009C25AE" w:rsidRDefault="009C25AE" w:rsidP="001E5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05078"/>
    <w:multiLevelType w:val="hybridMultilevel"/>
    <w:tmpl w:val="58F644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2A1E76"/>
    <w:multiLevelType w:val="hybridMultilevel"/>
    <w:tmpl w:val="A3C07A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D607AD"/>
    <w:multiLevelType w:val="hybridMultilevel"/>
    <w:tmpl w:val="48149D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663EA9"/>
    <w:multiLevelType w:val="multilevel"/>
    <w:tmpl w:val="36769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796B6F"/>
    <w:multiLevelType w:val="hybridMultilevel"/>
    <w:tmpl w:val="AC142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A4FEB"/>
    <w:multiLevelType w:val="hybridMultilevel"/>
    <w:tmpl w:val="4B2AF2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9A97B88"/>
    <w:multiLevelType w:val="hybridMultilevel"/>
    <w:tmpl w:val="A1DE2E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825924"/>
    <w:multiLevelType w:val="hybridMultilevel"/>
    <w:tmpl w:val="0A360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295E86"/>
    <w:multiLevelType w:val="hybridMultilevel"/>
    <w:tmpl w:val="12909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98268B"/>
    <w:multiLevelType w:val="hybridMultilevel"/>
    <w:tmpl w:val="D65E77C8"/>
    <w:lvl w:ilvl="0" w:tplc="FA4A89F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507A83"/>
    <w:multiLevelType w:val="hybridMultilevel"/>
    <w:tmpl w:val="B03A4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9451396">
    <w:abstractNumId w:val="7"/>
  </w:num>
  <w:num w:numId="2" w16cid:durableId="197015504">
    <w:abstractNumId w:val="0"/>
  </w:num>
  <w:num w:numId="3" w16cid:durableId="395250138">
    <w:abstractNumId w:val="3"/>
  </w:num>
  <w:num w:numId="4" w16cid:durableId="186260116">
    <w:abstractNumId w:val="10"/>
  </w:num>
  <w:num w:numId="5" w16cid:durableId="517358107">
    <w:abstractNumId w:val="4"/>
  </w:num>
  <w:num w:numId="6" w16cid:durableId="1148863793">
    <w:abstractNumId w:val="9"/>
  </w:num>
  <w:num w:numId="7" w16cid:durableId="872570523">
    <w:abstractNumId w:val="5"/>
  </w:num>
  <w:num w:numId="8" w16cid:durableId="1865553103">
    <w:abstractNumId w:val="2"/>
  </w:num>
  <w:num w:numId="9" w16cid:durableId="1367481518">
    <w:abstractNumId w:val="1"/>
  </w:num>
  <w:num w:numId="10" w16cid:durableId="1150905687">
    <w:abstractNumId w:val="8"/>
  </w:num>
  <w:num w:numId="11" w16cid:durableId="18665584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262"/>
    <w:rsid w:val="00066907"/>
    <w:rsid w:val="000A2627"/>
    <w:rsid w:val="001B4150"/>
    <w:rsid w:val="001E3C62"/>
    <w:rsid w:val="001E550B"/>
    <w:rsid w:val="00212E29"/>
    <w:rsid w:val="00286740"/>
    <w:rsid w:val="0031318F"/>
    <w:rsid w:val="00527B7B"/>
    <w:rsid w:val="005949FF"/>
    <w:rsid w:val="005E17EE"/>
    <w:rsid w:val="006A521E"/>
    <w:rsid w:val="0073777D"/>
    <w:rsid w:val="00751786"/>
    <w:rsid w:val="00760341"/>
    <w:rsid w:val="00812CAC"/>
    <w:rsid w:val="00917826"/>
    <w:rsid w:val="0092528C"/>
    <w:rsid w:val="00927BB8"/>
    <w:rsid w:val="00996262"/>
    <w:rsid w:val="009C25AE"/>
    <w:rsid w:val="00A659BD"/>
    <w:rsid w:val="00B10889"/>
    <w:rsid w:val="00B631ED"/>
    <w:rsid w:val="00CB3B23"/>
    <w:rsid w:val="00D472A1"/>
    <w:rsid w:val="00E06214"/>
    <w:rsid w:val="00EA0057"/>
    <w:rsid w:val="00F55151"/>
    <w:rsid w:val="00F94EF0"/>
    <w:rsid w:val="00FA571C"/>
    <w:rsid w:val="00FF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49D9"/>
  <w15:chartTrackingRefBased/>
  <w15:docId w15:val="{DCEB88FC-802F-4D1E-8C66-77F7CAD7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262"/>
    <w:pPr>
      <w:spacing w:line="256" w:lineRule="auto"/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99626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626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262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262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2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89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89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5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50B"/>
  </w:style>
  <w:style w:type="paragraph" w:styleId="Footer">
    <w:name w:val="footer"/>
    <w:basedOn w:val="Normal"/>
    <w:link w:val="FooterChar"/>
    <w:uiPriority w:val="99"/>
    <w:unhideWhenUsed/>
    <w:rsid w:val="001E5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llibrand</dc:creator>
  <cp:keywords/>
  <dc:description/>
  <cp:lastModifiedBy>Stephanie Gillibrand</cp:lastModifiedBy>
  <cp:revision>4</cp:revision>
  <dcterms:created xsi:type="dcterms:W3CDTF">2024-03-26T15:25:00Z</dcterms:created>
  <dcterms:modified xsi:type="dcterms:W3CDTF">2024-03-26T17:25:00Z</dcterms:modified>
</cp:coreProperties>
</file>